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ahoma"/>
          <w:b/>
          <w:lang w:val="en-US"/>
        </w:rPr>
        <w:t xml:space="preserve">Table S1. </w:t>
      </w:r>
      <w:r>
        <w:rPr>
          <w:rFonts w:cs="Tahoma"/>
          <w:lang w:val="en-US"/>
        </w:rPr>
        <w:t>qPCR primer sequences and amplification settings.</w:t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245"/>
        <w:gridCol w:w="1276"/>
        <w:gridCol w:w="1276"/>
        <w:gridCol w:w="1275"/>
        <w:gridCol w:w="1275"/>
        <w:gridCol w:w="183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Target gen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Sequence (5</w:t>
            </w:r>
            <w:r>
              <w:rPr>
                <w:lang w:val="en-US"/>
              </w:rPr>
              <w:t>´</w:t>
            </w:r>
            <w:r>
              <w:rPr>
                <w:rFonts w:cs="Tahoma"/>
                <w:lang w:val="en-US"/>
              </w:rPr>
              <w:t>-3</w:t>
            </w:r>
            <w:r>
              <w:rPr>
                <w:lang w:val="en-US"/>
              </w:rPr>
              <w:t>´</w:t>
            </w:r>
            <w:r>
              <w:rPr>
                <w:rFonts w:cs="Tahoma"/>
                <w:lang w:val="en-US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ragment length (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Annealing temp (°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Elongation time (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Efficiency (%)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Refer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GAPDH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TGCACCACCAACTGCTTArev:GGATGCAGGGATGATG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80.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GUS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</w:t>
            </w:r>
            <w:r>
              <w:rPr>
                <w:lang w:val="en-US"/>
              </w:rPr>
              <w:t>G</w:t>
            </w:r>
            <w:r>
              <w:rPr>
                <w:rFonts w:cs="Tahoma"/>
                <w:lang w:val="en-US"/>
              </w:rPr>
              <w:t>AAAATACGTGGTTGGAGAGCTCATTrev:CCGAGTGAAGATCCCCTTTT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0.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B2M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CACCCCCACTGAAAAAGATGAGrev:CCTCCATGATGCTGCTTACA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00.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HPRT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ATGACCAGTCAACAGGGGACrev:TGCCTGACCAAGGAAAGC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9.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MRPL1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</w:t>
            </w:r>
            <w:r>
              <w:rPr>
                <w:lang w:val="en-US"/>
              </w:rPr>
              <w:t>GGG</w:t>
            </w:r>
            <w:r>
              <w:rPr>
                <w:rFonts w:cs="Tahoma"/>
                <w:lang w:val="en-US"/>
              </w:rPr>
              <w:t>ATTTGCATTCAGAGATCAGGrev:CTCCTGGACCCGAGGATTAT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1.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TB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TGCACAGGAGCCAAGAGTGAArev:CACATCACAGCTCCCCAC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0.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BC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TCACCAAGAGAGAGAGGTCCAArev:CCTGCGATGGCGTT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79.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AB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TCCTCGTCCTCCAGCTGTTATCrev:CCATTCCCCATTGTGATTATA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88.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fr-FR"/>
              </w:rPr>
            </w:pPr>
            <w:r>
              <w:rPr>
                <w:rFonts w:cs="Tahoma"/>
                <w:lang w:val="fr-FR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HSPA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</w:t>
            </w:r>
            <w:r>
              <w:rPr>
                <w:lang w:val="en-US"/>
              </w:rPr>
              <w:t>G</w:t>
            </w:r>
            <w:r>
              <w:rPr>
                <w:rFonts w:cs="Tahoma"/>
                <w:lang w:val="en-US"/>
              </w:rPr>
              <w:t>CTGCTGCTATTGCTTACGGCrev:</w:t>
            </w:r>
            <w:r>
              <w:rPr>
                <w:lang w:val="en-US"/>
              </w:rPr>
              <w:t>G</w:t>
            </w:r>
            <w:r>
              <w:rPr>
                <w:rFonts w:cs="Tahoma"/>
                <w:lang w:val="en-US"/>
              </w:rPr>
              <w:t>TACGGAGGCGTCTTACA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5.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HNRNP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TTCTGCTTATATGGCAATGTGGrev:</w:t>
            </w:r>
            <w:r>
              <w:rPr>
                <w:lang w:val="en-US"/>
              </w:rPr>
              <w:t>G</w:t>
            </w:r>
            <w:r>
              <w:rPr>
                <w:rFonts w:cs="Tahoma"/>
                <w:lang w:val="en-US"/>
              </w:rPr>
              <w:t>ACTGACCAGGCATGA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3.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STIP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CGGTATACTTTGAAAAGGGCGArev:CCGCTCTTGCTCCTTCAGG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03.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CASP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</w:t>
            </w:r>
            <w:r>
              <w:rPr>
                <w:lang w:val="en-US"/>
              </w:rPr>
              <w:t>G</w:t>
            </w:r>
            <w:r>
              <w:rPr>
                <w:rFonts w:cs="Tahoma"/>
                <w:lang w:val="en-US"/>
              </w:rPr>
              <w:t>CTCTTCCTTTGTTCATCTCCrev:CATCTGGCTCGGGGTTACT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7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2.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HSF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</w:t>
            </w:r>
            <w:r>
              <w:rPr>
                <w:lang w:val="en-US"/>
              </w:rPr>
              <w:t>ACCCATCATCTCCGACATCA</w:t>
            </w:r>
            <w:r>
              <w:rPr>
                <w:rFonts w:cs="Tahoma"/>
                <w:lang w:val="en-US"/>
              </w:rPr>
              <w:t>rev:CTACGCTGAGGCACTTTT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6.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This study</w:t>
            </w:r>
          </w:p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HNF4</w:t>
            </w:r>
            <w:r>
              <w:rPr>
                <w:lang w:val="en-US"/>
              </w:rPr>
              <w:t>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CTGCTCGGAGCCACCAAGAGATCCATGrev:ATCATCTGCCAGGTGATGCTCTG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3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4.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A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CCATTGAGCCAGGTGTAGTGTrev:CGAAGTAGAGCATCCTGGAG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07.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MYC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</w:t>
            </w:r>
            <w:r>
              <w:rPr>
                <w:lang w:val="en-US"/>
              </w:rPr>
              <w:t>GGG</w:t>
            </w:r>
            <w:r>
              <w:rPr>
                <w:rFonts w:cs="Tahoma"/>
                <w:lang w:val="en-US"/>
              </w:rPr>
              <w:t>ATCGCGCTGAGTATAAAArev:CCTCCTCGTCGCAGTAG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5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00.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CEBP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AAACTCTCTGCTTCTCCCTCTGCrev:CTGACAGTTACACGTGGGTT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84.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NFY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</w:t>
            </w:r>
            <w:r>
              <w:rPr>
                <w:lang w:val="en-US"/>
              </w:rPr>
              <w:t>GG</w:t>
            </w:r>
            <w:r>
              <w:rPr>
                <w:rFonts w:cs="Tahoma"/>
                <w:lang w:val="en-US"/>
              </w:rPr>
              <w:t>AGGCCAGCTAATCACATCrev:</w:t>
            </w:r>
            <w:r>
              <w:rPr>
                <w:lang w:val="en-US"/>
              </w:rPr>
              <w:t>G</w:t>
            </w:r>
            <w:r>
              <w:rPr>
                <w:rFonts w:cs="Tahoma"/>
                <w:lang w:val="en-US"/>
              </w:rPr>
              <w:t>CCGAGACTCATGCAGGT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7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02.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NFY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AGGTGCCATCAAGAGAAACGrev:TGTTGTTGACCGTCTGTGG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0.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This study</w:t>
            </w:r>
          </w:p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NFYC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fwd:AGGTGCGCCAGTCTGTAACTrev:CCTTCTCCAACCTGCATTG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77.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EGR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CCCGTTCGGATCCTTTCCTrev:</w:t>
            </w:r>
            <w:r>
              <w:rPr>
                <w:lang w:val="en-US"/>
              </w:rPr>
              <w:t>G</w:t>
            </w:r>
            <w:r>
              <w:rPr>
                <w:rFonts w:cs="Tahoma"/>
                <w:lang w:val="en-US"/>
              </w:rPr>
              <w:t>TTTGGCTGGGGTAACTGG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3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75.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SP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/>
                <w:lang w:val="en-US"/>
              </w:rPr>
              <w:t>fwd:ATGGGGGCAATGGTAATGGTGG</w:t>
            </w:r>
            <w:bookmarkStart w:id="0" w:name="_GoBack"/>
            <w:bookmarkEnd w:id="0"/>
            <w:r>
              <w:rPr>
                <w:rFonts w:cs="Tahoma"/>
                <w:lang w:val="en-US"/>
              </w:rPr>
              <w:t>rev:TCAGAACTTGCTGGTTCTGTA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4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90.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Tahoma"/>
          <w:lang w:val="en-US"/>
        </w:rPr>
      </w:pPr>
      <w:r>
        <w:rPr>
          <w:rFonts w:cs="Tahoma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rFonts w:cs="Tahoma"/>
          <w:b/>
          <w:lang w:val="en-US"/>
        </w:rPr>
        <w:t>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1" w:name="_ENREF_16"/>
      <w:bookmarkStart w:id="2" w:name="_ENREF_15"/>
      <w:bookmarkStart w:id="3" w:name="_ENREF_14"/>
      <w:bookmarkStart w:id="4" w:name="_ENREF_13"/>
      <w:bookmarkStart w:id="5" w:name="_ENREF_12"/>
      <w:bookmarkStart w:id="6" w:name="_ENREF_11"/>
      <w:bookmarkStart w:id="7" w:name="_ENREF_10"/>
      <w:bookmarkStart w:id="8" w:name="_ENREF_9"/>
      <w:bookmarkStart w:id="9" w:name="_ENREF_8"/>
      <w:bookmarkStart w:id="10" w:name="_ENREF_7"/>
      <w:bookmarkStart w:id="11" w:name="_ENREF_6"/>
      <w:bookmarkStart w:id="12" w:name="_ENREF_5"/>
      <w:bookmarkStart w:id="13" w:name="_ENREF_4"/>
      <w:bookmarkStart w:id="14" w:name="_ENREF_3"/>
      <w:bookmarkStart w:id="15" w:name="_ENREF_2"/>
      <w:bookmarkStart w:id="16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lang w:val="fr-FR" w:eastAsia="en-US"/>
        </w:rPr>
        <w:t xml:space="preserve">1. Rho HW, Lee BC, Choi ES, Choi IJ, Lee YS, et al. </w:t>
      </w:r>
      <w:r>
        <w:rPr>
          <w:lang w:val="en-GB" w:eastAsia="en-US"/>
        </w:rPr>
        <w:t>(2010) Identification of valid reference genes for gene expression studies of human stomach cancer by reverse transcription-qPCR. BMC Cancer 10: 24</w:t>
      </w:r>
      <w:bookmarkEnd w:id="16"/>
      <w:r>
        <w:rPr>
          <w:lang w:val="en-GB" w:eastAsia="en-US"/>
        </w:rPr>
        <w:t>0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bookmarkStart w:id="17" w:name="_ENREF_2"/>
      <w:r>
        <w:rPr>
          <w:lang w:val="en-GB" w:eastAsia="en-US"/>
        </w:rPr>
        <w:t>2. Valceckiene V, Kontenyte R, Jakubauskas A, Griskevicius L (2010) Selection of reference genes for quantitative polymerase chain reaction studies in purified B cells from B cell chronic lymphocytic leukaemia patients. Br J Haematol 151: 232-238.</w:t>
      </w:r>
      <w:bookmarkEnd w:id="17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bookmarkStart w:id="18" w:name="_ENREF_3"/>
      <w:r>
        <w:rPr>
          <w:lang w:val="en-GB" w:eastAsia="en-US"/>
        </w:rPr>
        <w:t>3. Shen Y, Li Y, Ye F, Wang F, Lu W, et al. (2010) Identification of suitable reference genes for measurement of gene expression in human cervical tissues. Anal Biochem 405: 224-229.</w:t>
      </w:r>
      <w:bookmarkEnd w:id="18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bookmarkStart w:id="19" w:name="_ENREF_4"/>
      <w:r>
        <w:rPr>
          <w:lang w:val="en-GB" w:eastAsia="en-US"/>
        </w:rPr>
        <w:t>4. Branford S, Hughes TP, Rudzki Z (1999) Monitoring chronic myeloid leukaemia therapy by real-time quantitative PCR in blood is a reliable alternative to bone marrow cytogenetics. Br J Haematol 107: 587-599.</w:t>
      </w:r>
      <w:bookmarkEnd w:id="19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/>
      </w:pPr>
      <w:r>
        <w:rPr>
          <w:lang w:val="nl-NL" w:eastAsia="en-US"/>
        </w:rPr>
        <w:t xml:space="preserve">5. Du Q, Wang L, Zhu H, Zhang S, Xu L, et al. </w:t>
      </w:r>
      <w:r>
        <w:rPr>
          <w:lang w:val="en-GB" w:eastAsia="en-US"/>
        </w:rPr>
        <w:t>(2010) The role of heterogeneous nuclear ribonucleoprotein K in the progression of chronic myeloid leukemia. Med Oncol 27: 673-679.</w:t>
      </w:r>
      <w:bookmarkEnd w:id="12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bookmarkStart w:id="20" w:name="_ENREF_6"/>
      <w:r>
        <w:rPr>
          <w:lang w:val="en-GB" w:eastAsia="en-US"/>
        </w:rPr>
        <w:t>6. Jones CD, Yeung C, Zehnder JL (2003) Comprehensive validation of a real-time quantitative bcr-abl assay for clinical laboratory use. Am J Clin Pathol 120: 42-48.</w:t>
      </w:r>
      <w:bookmarkEnd w:id="20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ind w:left="720" w:hanging="720"/>
        <w:rPr>
          <w:lang w:val="en-GB" w:eastAsia="en-US"/>
        </w:rPr>
      </w:pPr>
      <w:bookmarkStart w:id="21" w:name="_ENREF_7"/>
      <w:r>
        <w:rPr>
          <w:lang w:val="en-GB" w:eastAsia="en-US"/>
        </w:rPr>
        <w:t>7. Yordy JS, Moussa O, Pei H, Chaussabel D, Li R, et al. (2005) SP100 inhibits ETS1 activity in primary endothelial cells. Oncogene 24: 916-931.</w:t>
      </w:r>
      <w:bookmarkEnd w:id="21"/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/>
      </w:pPr>
      <w:r>
        <w:rPr>
          <w:lang w:val="en-GB" w:eastAsia="en-US"/>
        </w:rPr>
        <w:t xml:space="preserve">8. Zhang Z, Fan J, Becker KG, Graff RD, Lee GM, et al. (2006) Comparison of gene expression profile between human chondrons and chondrocytes: a cDNA microarray study. </w:t>
      </w:r>
      <w:r>
        <w:rPr>
          <w:lang w:val="de-DE" w:eastAsia="en-US"/>
        </w:rPr>
        <w:t>Osteoarthritis Cartilage 14: 449-459.</w:t>
      </w:r>
      <w:bookmarkEnd w:id="9"/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Normal"/>
        <w:rPr/>
      </w:pPr>
      <w:r>
        <w:rPr>
          <w:lang w:val="de-DE" w:eastAsia="en-US"/>
        </w:rPr>
        <w:t xml:space="preserve">9. Hung LH, Heiner M, Hui J, Schreiner S, Benes V, et al. </w:t>
      </w:r>
      <w:r>
        <w:rPr>
          <w:lang w:val="en-GB" w:eastAsia="en-US"/>
        </w:rPr>
        <w:t>(2008) Diverse roles of hnRNP L in mammalian mRNA processing: a combined microarray and RNAi analysis. RNA 14: 284-296.</w:t>
      </w:r>
      <w:bookmarkEnd w:id="8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bookmarkStart w:id="22" w:name="_ENREF_10"/>
      <w:r>
        <w:rPr>
          <w:lang w:val="en-GB" w:eastAsia="en-US"/>
        </w:rPr>
        <w:t>10. Goehe RW, Shultz JC, Murudkar C, Usanovic S, Lamour NF, et al. (2010) hnRNP L regulates the tumorigenic capacity of lung cancer xenografts in mice via caspase-9 pre-mRNA processing. J Clin Invest 120: 3923-3939.</w:t>
      </w:r>
      <w:bookmarkEnd w:id="22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bookmarkStart w:id="23" w:name="_ENREF_11"/>
      <w:r>
        <w:rPr>
          <w:lang w:val="en-GB" w:eastAsia="en-US"/>
        </w:rPr>
        <w:t>11. Yang J, Bridges K, Chen KY, Liu AY (2008) Riluzole increases the amount of latent HSF1 for an amplified heat shock response and cytoprotection. PLoS One 3: e2864.</w:t>
      </w:r>
      <w:bookmarkEnd w:id="23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/>
      </w:pPr>
      <w:r>
        <w:rPr>
          <w:lang w:val="en-GB" w:eastAsia="en-US"/>
        </w:rPr>
        <w:t xml:space="preserve">12. Liu ZJ, Wang G, Cai Y, Gu SZ, Zhang XB, et al. (2009) Androgen receptor CpG island methylation status in human leukemia cancer cells. </w:t>
      </w:r>
      <w:r>
        <w:rPr>
          <w:lang w:val="fr-FR" w:eastAsia="en-US"/>
        </w:rPr>
        <w:t>Cancer Invest 27: 156-162.</w:t>
      </w:r>
      <w:bookmarkEnd w:id="5"/>
    </w:p>
    <w:p>
      <w:pPr>
        <w:pStyle w:val="Normal"/>
        <w:rPr>
          <w:lang w:val="fr-FR" w:eastAsia="en-US"/>
        </w:rPr>
      </w:pPr>
      <w:r>
        <w:rPr>
          <w:lang w:val="fr-FR" w:eastAsia="en-US"/>
        </w:rPr>
      </w:r>
    </w:p>
    <w:p>
      <w:pPr>
        <w:pStyle w:val="Normal"/>
        <w:rPr/>
      </w:pPr>
      <w:r>
        <w:rPr>
          <w:lang w:val="fr-FR" w:eastAsia="en-US"/>
        </w:rPr>
        <w:t xml:space="preserve">13. Bergalet J, Fawal M, Lopez C, Desjobert C, Lamant L, et al. </w:t>
      </w:r>
      <w:r>
        <w:rPr>
          <w:lang w:val="en-GB" w:eastAsia="en-US"/>
        </w:rPr>
        <w:t xml:space="preserve">(2011) HuR-mediated control of C/EBPbeta mRNA stability and translation in ALK-positive anaplastic large cell lymphomas. </w:t>
      </w:r>
      <w:r>
        <w:rPr>
          <w:lang w:val="en-US" w:eastAsia="en-US"/>
        </w:rPr>
        <w:t>Mol Cancer Res 9: 485-496.</w:t>
      </w:r>
      <w:bookmarkEnd w:id="4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14. Benatti P, Basile V, Merico D, Fantoni LI, Tagliafico E, et al. </w:t>
      </w:r>
      <w:r>
        <w:rPr>
          <w:lang w:val="en-GB" w:eastAsia="en-US"/>
        </w:rPr>
        <w:t>(2008) A balance between BF-Y and p53 governs the pro- and anti-apoptotic transcriptional response. Nucleic acid research 36: 1415-1428.</w:t>
      </w:r>
      <w:bookmarkEnd w:id="3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bookmarkStart w:id="24" w:name="_ENREF_15"/>
      <w:r>
        <w:rPr>
          <w:lang w:val="en-GB" w:eastAsia="en-US"/>
        </w:rPr>
        <w:t>15. Cullen EM, Brazil JC, O'Connor CM (2010) Mature human neutrophils constitutively express the transcription factor EGR-1. Mol Immunol 47: 1701-1709.</w:t>
      </w:r>
      <w:bookmarkEnd w:id="24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bookmarkStart w:id="25" w:name="_ENREF_16"/>
      <w:r>
        <w:rPr>
          <w:lang w:val="en-GB" w:eastAsia="en-US"/>
        </w:rPr>
        <w:t>16. Choi ES, Shim JH, Jung JY, Kim HJ, Choi KH, et al. (2011) Apoptotic effect of tolfenamic acid in androgen receptor-independent prostate cancer cell and xenograft tumor through specificity protein 1. Cancer Sci 102: 742-748.</w:t>
      </w:r>
      <w:bookmarkEnd w:id="25"/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6:18:00Z</dcterms:created>
  <dc:creator>Silvia Turroni</dc:creator>
  <dc:description/>
  <cp:keywords/>
  <dc:language>en-US</dc:language>
  <cp:lastModifiedBy>Silvia Turroni</cp:lastModifiedBy>
  <dcterms:modified xsi:type="dcterms:W3CDTF">2013-01-31T09:20:00Z</dcterms:modified>
  <cp:revision>2</cp:revision>
  <dc:subject/>
  <dc:title/>
</cp:coreProperties>
</file>